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244F4687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8911651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111FDE4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A45CCDA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2D08370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24B63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0517B51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F496D6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F8DAAD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12FB58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541EF0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33B2AF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5AAC39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3AC151E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E09931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B61D819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121FC2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BB2F82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E73C0C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F77BA5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4F0FE8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4D841EB6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FD2D3A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E4BF0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6712926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B14DE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7C5FF1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796B7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D19BC" w14:textId="4F46FCC2" w:rsidR="00FB3483" w:rsidRPr="006637FF" w:rsidRDefault="005D11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B7CA7EA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44673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380BE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2DB13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F3DD47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213A957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27B8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A84E6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1939A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4B9AA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794FFCC3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44EB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5D843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65733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6C06DD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225FCA0B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A0B2B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BF3C882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689A9E53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D6BEE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71CAD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41AD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46D65D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D0FE385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B8CFC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073E1C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6A2F2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5F188" w14:textId="77777777" w:rsidR="00FB3483" w:rsidRPr="006637FF" w:rsidRDefault="004169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but no summary estimate)</w:t>
            </w:r>
          </w:p>
        </w:tc>
      </w:tr>
      <w:tr w:rsidR="00077B44" w:rsidRPr="006637FF" w14:paraId="0C5C66A4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983B7C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C2ED98A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08EA9A75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5D72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73FBD47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CFE9F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D0EB96" w14:textId="77777777" w:rsidR="00930A31" w:rsidRPr="006637FF" w:rsidRDefault="004169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E7DA1C3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407D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E9AC7EA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420F1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A09B96" w14:textId="77777777" w:rsidR="00930A31" w:rsidRPr="006637FF" w:rsidRDefault="004169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C08400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4B36845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B3DBE8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276D327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8C2F6C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03F988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88B232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28EF31" w14:textId="77777777" w:rsidR="00077B44" w:rsidRPr="006637FF" w:rsidRDefault="004169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53427AF1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3370A2E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18E4A99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D098CA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82429E" w14:textId="77777777" w:rsidR="00077B44" w:rsidRPr="006637FF" w:rsidRDefault="004169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38735DB2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3CDE4FF4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37AE18C3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CF8B181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5BBE7256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34352A3B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9E9CD" w14:textId="77777777" w:rsidR="00010119" w:rsidRDefault="00010119">
      <w:r>
        <w:separator/>
      </w:r>
    </w:p>
  </w:endnote>
  <w:endnote w:type="continuationSeparator" w:id="0">
    <w:p w14:paraId="681E2D48" w14:textId="77777777" w:rsidR="00010119" w:rsidRDefault="0001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00ADF" w14:textId="77777777" w:rsidR="00010119" w:rsidRDefault="00010119">
      <w:r>
        <w:separator/>
      </w:r>
    </w:p>
  </w:footnote>
  <w:footnote w:type="continuationSeparator" w:id="0">
    <w:p w14:paraId="5A09A037" w14:textId="77777777" w:rsidR="00010119" w:rsidRDefault="00010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D88A2" w14:textId="77777777" w:rsidR="00947707" w:rsidRPr="00930A31" w:rsidRDefault="00987FD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2576A8D7" wp14:editId="5437FB2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Bild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10119"/>
    <w:rsid w:val="00077B44"/>
    <w:rsid w:val="000C22A3"/>
    <w:rsid w:val="001019D0"/>
    <w:rsid w:val="00153D99"/>
    <w:rsid w:val="0018323E"/>
    <w:rsid w:val="00190C83"/>
    <w:rsid w:val="00246C93"/>
    <w:rsid w:val="00256BAF"/>
    <w:rsid w:val="00273F0A"/>
    <w:rsid w:val="002A2A06"/>
    <w:rsid w:val="002C3BDC"/>
    <w:rsid w:val="003103C2"/>
    <w:rsid w:val="00323C0D"/>
    <w:rsid w:val="003516AD"/>
    <w:rsid w:val="00363B8D"/>
    <w:rsid w:val="003A7E5B"/>
    <w:rsid w:val="003B79FF"/>
    <w:rsid w:val="00400A0B"/>
    <w:rsid w:val="00416921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D117B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87FDD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2D80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B8A94D1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50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üller, Veronika</cp:lastModifiedBy>
  <cp:revision>4</cp:revision>
  <cp:lastPrinted>2020-11-24T03:02:00Z</cp:lastPrinted>
  <dcterms:created xsi:type="dcterms:W3CDTF">2024-05-28T10:15:00Z</dcterms:created>
  <dcterms:modified xsi:type="dcterms:W3CDTF">2024-05-29T06:41:00Z</dcterms:modified>
</cp:coreProperties>
</file>